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A38867" w14:textId="77777777" w:rsidR="00A002CB" w:rsidRPr="00C90F5C" w:rsidRDefault="00A002CB" w:rsidP="00A002CB">
      <w:pPr>
        <w:spacing w:after="0"/>
        <w:rPr>
          <w:rFonts w:ascii="Times New Roman" w:hAnsi="Times New Roman" w:cs="Times New Roman"/>
          <w:lang w:val="en-US"/>
        </w:rPr>
      </w:pPr>
      <w:r w:rsidRPr="00C90F5C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1</w:t>
      </w:r>
      <w:r w:rsidRPr="00C90F5C">
        <w:rPr>
          <w:rFonts w:ascii="Times New Roman" w:hAnsi="Times New Roman" w:cs="Times New Roman"/>
          <w:b/>
          <w:lang w:val="en-US"/>
        </w:rPr>
        <w:t>.</w:t>
      </w:r>
      <w:r w:rsidRPr="00C90F5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BMI measurements at different time-points</w:t>
      </w:r>
      <w:r w:rsidRPr="00C90F5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ccording to</w:t>
      </w:r>
      <w:r w:rsidRPr="00C90F5C">
        <w:rPr>
          <w:rFonts w:ascii="Times New Roman" w:hAnsi="Times New Roman" w:cs="Times New Roman"/>
          <w:lang w:val="en-US"/>
        </w:rPr>
        <w:t xml:space="preserve"> </w:t>
      </w:r>
      <w:r w:rsidRPr="001D2E5C">
        <w:rPr>
          <w:rFonts w:ascii="Times New Roman" w:hAnsi="Times New Roman"/>
          <w:sz w:val="24"/>
          <w:lang w:val="en-US"/>
        </w:rPr>
        <w:t>Aβ misfolding</w:t>
      </w:r>
      <w:r>
        <w:rPr>
          <w:rFonts w:ascii="Times New Roman" w:hAnsi="Times New Roman"/>
          <w:sz w:val="24"/>
          <w:lang w:val="en-US"/>
        </w:rPr>
        <w:t xml:space="preserve"> and clinical Alzheimer’s disease status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6"/>
        <w:gridCol w:w="546"/>
        <w:gridCol w:w="717"/>
        <w:gridCol w:w="498"/>
        <w:gridCol w:w="222"/>
        <w:gridCol w:w="624"/>
        <w:gridCol w:w="820"/>
        <w:gridCol w:w="569"/>
        <w:gridCol w:w="938"/>
        <w:gridCol w:w="222"/>
        <w:gridCol w:w="606"/>
        <w:gridCol w:w="1123"/>
        <w:gridCol w:w="1017"/>
        <w:gridCol w:w="711"/>
        <w:gridCol w:w="717"/>
        <w:gridCol w:w="498"/>
        <w:gridCol w:w="938"/>
      </w:tblGrid>
      <w:tr w:rsidR="00A002CB" w14:paraId="72362CB0" w14:textId="77777777" w:rsidTr="007B2367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5B4936F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-point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B88F61F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eta</w:t>
            </w:r>
            <w:proofErr w:type="spellEnd"/>
            <w:r>
              <w:rPr>
                <w:rFonts w:ascii="Times New Roman" w:hAnsi="Times New Roman" w:cs="Times New Roman"/>
              </w:rPr>
              <w:t xml:space="preserve"> misfoldin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056D336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5DF19130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</w:rPr>
              <w:t>abeta</w:t>
            </w:r>
            <w:proofErr w:type="spellEnd"/>
            <w:r>
              <w:rPr>
                <w:rFonts w:ascii="Times New Roman" w:hAnsi="Times New Roman" w:cs="Times New Roman"/>
              </w:rPr>
              <w:t xml:space="preserve"> misfolding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bottom"/>
          </w:tcPr>
          <w:p w14:paraId="175BBEB9" w14:textId="77777777" w:rsidR="00A002CB" w:rsidRPr="00F42F64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p-</w:t>
            </w:r>
            <w:proofErr w:type="spellStart"/>
            <w:r>
              <w:rPr>
                <w:rFonts w:ascii="Times New Roman" w:hAnsi="Times New Roman" w:cs="Times New Roman"/>
              </w:rPr>
              <w:t>value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5B08258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F853A37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Alzheimer’s disease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5173E6D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mentia free 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bottom"/>
          </w:tcPr>
          <w:p w14:paraId="27C2AB66" w14:textId="77777777" w:rsidR="00A002CB" w:rsidRPr="00F42F64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p-</w:t>
            </w:r>
            <w:proofErr w:type="spellStart"/>
            <w:r>
              <w:rPr>
                <w:rFonts w:ascii="Times New Roman" w:hAnsi="Times New Roman" w:cs="Times New Roman"/>
              </w:rPr>
              <w:t>value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A002CB" w14:paraId="390A3FA8" w14:textId="77777777" w:rsidTr="007B2367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35D4477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C184BB1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B1CA38F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4BB921E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AE17BB0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752F345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44B59DB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9C324D0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0E681BE1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B0231D2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606" w:type="dxa"/>
            <w:tcBorders>
              <w:top w:val="single" w:sz="12" w:space="0" w:color="auto"/>
              <w:bottom w:val="single" w:sz="12" w:space="0" w:color="auto"/>
            </w:tcBorders>
          </w:tcPr>
          <w:p w14:paraId="2E3E3023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</w:tcPr>
          <w:p w14:paraId="22C9894E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017" w:type="dxa"/>
            <w:tcBorders>
              <w:top w:val="single" w:sz="12" w:space="0" w:color="auto"/>
              <w:bottom w:val="single" w:sz="12" w:space="0" w:color="auto"/>
            </w:tcBorders>
          </w:tcPr>
          <w:p w14:paraId="28A53FF7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693BD45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CD0F867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7D65652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44BA4588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</w:p>
        </w:tc>
      </w:tr>
      <w:tr w:rsidR="00A002CB" w14:paraId="27CA3BD2" w14:textId="77777777" w:rsidTr="007B2367">
        <w:tc>
          <w:tcPr>
            <w:tcW w:w="0" w:type="auto"/>
            <w:tcBorders>
              <w:top w:val="single" w:sz="12" w:space="0" w:color="auto"/>
            </w:tcBorders>
          </w:tcPr>
          <w:p w14:paraId="5938F449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9006FB4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0CA4EC5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C3C9125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A98E70D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6E49073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9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986647E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3CA1203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A21C792" w14:textId="77777777" w:rsidR="00A002CB" w:rsidRPr="00BE0BE9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  <w:b/>
                <w:bCs/>
              </w:rPr>
            </w:pPr>
            <w:r w:rsidRPr="00BE0BE9">
              <w:rPr>
                <w:rFonts w:ascii="Times New Roman" w:hAnsi="Times New Roman" w:cs="Times New Roman"/>
                <w:b/>
                <w:bCs/>
              </w:rPr>
              <w:t>.0276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CF1F4A6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606" w:type="dxa"/>
            <w:tcBorders>
              <w:top w:val="single" w:sz="12" w:space="0" w:color="auto"/>
            </w:tcBorders>
          </w:tcPr>
          <w:p w14:paraId="09433829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123" w:type="dxa"/>
            <w:tcBorders>
              <w:top w:val="single" w:sz="12" w:space="0" w:color="auto"/>
            </w:tcBorders>
          </w:tcPr>
          <w:p w14:paraId="72CE24AE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1017" w:type="dxa"/>
            <w:tcBorders>
              <w:top w:val="single" w:sz="12" w:space="0" w:color="auto"/>
            </w:tcBorders>
          </w:tcPr>
          <w:p w14:paraId="6962125B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26723AB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739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9D04590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7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6099BA0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9A41BC5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29</w:t>
            </w:r>
          </w:p>
        </w:tc>
      </w:tr>
      <w:tr w:rsidR="00A002CB" w14:paraId="6F4833D2" w14:textId="77777777" w:rsidTr="007B2367">
        <w:tc>
          <w:tcPr>
            <w:tcW w:w="0" w:type="auto"/>
          </w:tcPr>
          <w:p w14:paraId="1465A675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AAF8EB4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C024BB5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F1F410F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D0FC247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09CF1DC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F77D7B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495BB90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F496205" w14:textId="77777777" w:rsidR="00A002CB" w:rsidRPr="00BE0BE9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1D424A70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606" w:type="dxa"/>
          </w:tcPr>
          <w:p w14:paraId="132E5E64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14:paraId="74E7E28A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</w:tcPr>
          <w:p w14:paraId="7EEABB85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E28D308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349B2B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031A27B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B3304B3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</w:p>
        </w:tc>
      </w:tr>
      <w:tr w:rsidR="00A002CB" w14:paraId="169D300A" w14:textId="77777777" w:rsidTr="007B2367">
        <w:tc>
          <w:tcPr>
            <w:tcW w:w="0" w:type="auto"/>
          </w:tcPr>
          <w:p w14:paraId="3FF8F59A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 age 50</w:t>
            </w:r>
          </w:p>
        </w:tc>
        <w:tc>
          <w:tcPr>
            <w:tcW w:w="0" w:type="auto"/>
          </w:tcPr>
          <w:p w14:paraId="4CF2E797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0" w:type="auto"/>
          </w:tcPr>
          <w:p w14:paraId="1DAB731C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1</w:t>
            </w:r>
          </w:p>
        </w:tc>
        <w:tc>
          <w:tcPr>
            <w:tcW w:w="0" w:type="auto"/>
          </w:tcPr>
          <w:p w14:paraId="556BB830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0" w:type="auto"/>
          </w:tcPr>
          <w:p w14:paraId="2085DA10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A0B5C5F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3</w:t>
            </w:r>
          </w:p>
        </w:tc>
        <w:tc>
          <w:tcPr>
            <w:tcW w:w="0" w:type="auto"/>
          </w:tcPr>
          <w:p w14:paraId="30E38A12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0</w:t>
            </w:r>
          </w:p>
        </w:tc>
        <w:tc>
          <w:tcPr>
            <w:tcW w:w="0" w:type="auto"/>
          </w:tcPr>
          <w:p w14:paraId="24349B0C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0" w:type="auto"/>
          </w:tcPr>
          <w:p w14:paraId="112CF248" w14:textId="77777777" w:rsidR="00A002CB" w:rsidRPr="00BE0BE9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  <w:b/>
                <w:bCs/>
              </w:rPr>
            </w:pPr>
            <w:r w:rsidRPr="00BE0BE9">
              <w:rPr>
                <w:rFonts w:ascii="Times New Roman" w:hAnsi="Times New Roman" w:cs="Times New Roman"/>
                <w:b/>
                <w:bCs/>
              </w:rPr>
              <w:t>.0004</w:t>
            </w:r>
          </w:p>
        </w:tc>
        <w:tc>
          <w:tcPr>
            <w:tcW w:w="0" w:type="auto"/>
          </w:tcPr>
          <w:p w14:paraId="04575C3F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606" w:type="dxa"/>
          </w:tcPr>
          <w:p w14:paraId="267A972F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123" w:type="dxa"/>
          </w:tcPr>
          <w:p w14:paraId="4806A5B0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1017" w:type="dxa"/>
          </w:tcPr>
          <w:p w14:paraId="420F32F2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0" w:type="auto"/>
          </w:tcPr>
          <w:p w14:paraId="5C2237DE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533</w:t>
            </w:r>
          </w:p>
        </w:tc>
        <w:tc>
          <w:tcPr>
            <w:tcW w:w="0" w:type="auto"/>
          </w:tcPr>
          <w:p w14:paraId="27C62434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0" w:type="auto"/>
          </w:tcPr>
          <w:p w14:paraId="7767AF96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0" w:type="auto"/>
          </w:tcPr>
          <w:p w14:paraId="5FC7FF62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51</w:t>
            </w:r>
          </w:p>
        </w:tc>
      </w:tr>
      <w:tr w:rsidR="00A002CB" w14:paraId="3CFA4F8A" w14:textId="77777777" w:rsidTr="007B2367">
        <w:tc>
          <w:tcPr>
            <w:tcW w:w="0" w:type="auto"/>
          </w:tcPr>
          <w:p w14:paraId="2748B684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B8EB95A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D696B8B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04F6FA9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27BA121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BE136D8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A01DDBA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4A3F991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1AA1714" w14:textId="77777777" w:rsidR="00A002CB" w:rsidRPr="00BE0BE9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65442737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606" w:type="dxa"/>
          </w:tcPr>
          <w:p w14:paraId="02A157BB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14:paraId="02AF3FE2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</w:tcPr>
          <w:p w14:paraId="18327542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2C91945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7DB5C67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574B81B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9C7B1BC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</w:p>
        </w:tc>
      </w:tr>
      <w:tr w:rsidR="00A002CB" w14:paraId="2B43F3FE" w14:textId="77777777" w:rsidTr="007B2367">
        <w:tc>
          <w:tcPr>
            <w:tcW w:w="0" w:type="auto"/>
            <w:tcBorders>
              <w:bottom w:val="single" w:sz="12" w:space="0" w:color="auto"/>
            </w:tcBorders>
          </w:tcPr>
          <w:p w14:paraId="69CA3D98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 age 4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EA9CF9B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38E298E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FDCE190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7C614E5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51C8F41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3B0600B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0615F04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286C7D7" w14:textId="77777777" w:rsidR="00A002CB" w:rsidRPr="00BE0BE9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  <w:b/>
                <w:bCs/>
              </w:rPr>
            </w:pPr>
            <w:r w:rsidRPr="00BE0BE9">
              <w:rPr>
                <w:rFonts w:ascii="Times New Roman" w:hAnsi="Times New Roman" w:cs="Times New Roman"/>
                <w:b/>
                <w:bCs/>
              </w:rPr>
              <w:t>.020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7AD3D1B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606" w:type="dxa"/>
            <w:tcBorders>
              <w:bottom w:val="single" w:sz="12" w:space="0" w:color="auto"/>
            </w:tcBorders>
          </w:tcPr>
          <w:p w14:paraId="1C0DD88E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123" w:type="dxa"/>
            <w:tcBorders>
              <w:bottom w:val="single" w:sz="12" w:space="0" w:color="auto"/>
            </w:tcBorders>
          </w:tcPr>
          <w:p w14:paraId="5A397C58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1017" w:type="dxa"/>
            <w:tcBorders>
              <w:bottom w:val="single" w:sz="12" w:space="0" w:color="auto"/>
            </w:tcBorders>
          </w:tcPr>
          <w:p w14:paraId="6A641279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C258DAB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48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7B88733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D27A491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4E11DE0" w14:textId="77777777" w:rsidR="00A002CB" w:rsidRDefault="00A002CB" w:rsidP="007B2367">
            <w:pPr>
              <w:tabs>
                <w:tab w:val="left" w:pos="12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27</w:t>
            </w:r>
          </w:p>
        </w:tc>
      </w:tr>
    </w:tbl>
    <w:p w14:paraId="68F4140A" w14:textId="77777777" w:rsidR="00A002CB" w:rsidRDefault="00A002CB" w:rsidP="00A002CB">
      <w:pPr>
        <w:tabs>
          <w:tab w:val="left" w:pos="1275"/>
        </w:tabs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 p-values derived from t-tests for continuous variables.</w:t>
      </w:r>
    </w:p>
    <w:p w14:paraId="76B1A962" w14:textId="77777777" w:rsidR="00A002CB" w:rsidRDefault="00A002CB" w:rsidP="00A002CB">
      <w:pPr>
        <w:tabs>
          <w:tab w:val="left" w:pos="1275"/>
        </w:tabs>
      </w:pPr>
      <w:r>
        <w:rPr>
          <w:rFonts w:ascii="Times New Roman" w:hAnsi="Times New Roman" w:cs="Times New Roman"/>
          <w:lang w:val="en-US"/>
        </w:rPr>
        <w:t>SD: Standard deviation.</w:t>
      </w:r>
      <w:r>
        <w:rPr>
          <w:rFonts w:ascii="Times New Roman" w:hAnsi="Times New Roman" w:cs="Times New Roman"/>
          <w:lang w:val="en-US"/>
        </w:rPr>
        <w:tab/>
      </w:r>
    </w:p>
    <w:p w14:paraId="28F4B5C2" w14:textId="77777777" w:rsidR="00765B88" w:rsidRDefault="00765B88"/>
    <w:sectPr w:rsidR="00765B88" w:rsidSect="00A002C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2CB"/>
    <w:rsid w:val="00765B88"/>
    <w:rsid w:val="00A00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5B2B63"/>
  <w15:chartTrackingRefBased/>
  <w15:docId w15:val="{D1AFC5E6-512E-486C-91F8-CB9EA2FC8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002CB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002C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549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Möllers</dc:creator>
  <cp:keywords/>
  <dc:description/>
  <cp:lastModifiedBy>Tobias Möllers</cp:lastModifiedBy>
  <cp:revision>1</cp:revision>
  <dcterms:created xsi:type="dcterms:W3CDTF">2021-02-17T11:32:00Z</dcterms:created>
  <dcterms:modified xsi:type="dcterms:W3CDTF">2021-02-17T11:32:00Z</dcterms:modified>
</cp:coreProperties>
</file>